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C5EB7" w14:textId="309BE671" w:rsidR="00760AAE" w:rsidRDefault="00760AAE" w:rsidP="003A52E1">
      <w:pPr>
        <w:pStyle w:val="ListParagraph"/>
        <w:spacing w:after="120"/>
        <w:ind w:left="0"/>
        <w:jc w:val="center"/>
        <w:rPr>
          <w:rFonts w:ascii="Times New Roman" w:hAnsi="Times New Roman" w:cs="Times New Roman"/>
        </w:rPr>
      </w:pPr>
      <w:r w:rsidRPr="00BB0DB0">
        <w:rPr>
          <w:rFonts w:ascii="Times New Roman" w:hAnsi="Times New Roman" w:cs="Times New Roman"/>
          <w:b/>
          <w:bCs/>
        </w:rPr>
        <w:t>Online-Only Supplementa</w:t>
      </w:r>
      <w:r w:rsidR="00FE222D">
        <w:rPr>
          <w:rFonts w:ascii="Times New Roman" w:hAnsi="Times New Roman" w:cs="Times New Roman"/>
          <w:b/>
          <w:bCs/>
        </w:rPr>
        <w:t>ry</w:t>
      </w:r>
      <w:r w:rsidRPr="00BB0DB0">
        <w:rPr>
          <w:rFonts w:ascii="Times New Roman" w:hAnsi="Times New Roman" w:cs="Times New Roman"/>
          <w:b/>
          <w:bCs/>
        </w:rPr>
        <w:t xml:space="preserve"> </w:t>
      </w:r>
      <w:r w:rsidR="00FE222D">
        <w:rPr>
          <w:rFonts w:ascii="Times New Roman" w:hAnsi="Times New Roman" w:cs="Times New Roman"/>
          <w:b/>
          <w:bCs/>
        </w:rPr>
        <w:t>Material</w:t>
      </w:r>
      <w:r w:rsidR="008E39D5">
        <w:rPr>
          <w:rFonts w:ascii="Times New Roman" w:hAnsi="Times New Roman" w:cs="Times New Roman"/>
          <w:b/>
          <w:bCs/>
        </w:rPr>
        <w:t>s</w:t>
      </w:r>
      <w:r w:rsidR="00F81B24">
        <w:rPr>
          <w:rFonts w:ascii="Times New Roman" w:hAnsi="Times New Roman" w:cs="Times New Roman"/>
          <w:b/>
          <w:bCs/>
        </w:rPr>
        <w:t>: Supplemental Tables</w:t>
      </w:r>
      <w:r w:rsidR="00040C77">
        <w:rPr>
          <w:rFonts w:ascii="Times New Roman" w:hAnsi="Times New Roman" w:cs="Times New Roman"/>
          <w:b/>
          <w:bCs/>
        </w:rPr>
        <w:t xml:space="preserve"> S1-S4</w:t>
      </w:r>
    </w:p>
    <w:p w14:paraId="724FB575" w14:textId="77777777" w:rsidR="00FF6B78" w:rsidRDefault="00FF6B78" w:rsidP="00760AAE">
      <w:pPr>
        <w:pStyle w:val="ListParagraph"/>
        <w:ind w:left="0"/>
        <w:rPr>
          <w:rFonts w:ascii="Times New Roman" w:hAnsi="Times New Roman" w:cs="Times New Roman"/>
        </w:rPr>
      </w:pPr>
    </w:p>
    <w:p w14:paraId="40445183" w14:textId="55DD22A9" w:rsidR="00594118" w:rsidRPr="000E26FB" w:rsidRDefault="008E5B09" w:rsidP="00DF6CE1">
      <w:pPr>
        <w:pStyle w:val="Caption"/>
        <w:keepNext/>
        <w:spacing w:after="12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8E5B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l Table S 1</w:t>
      </w:r>
      <w:r w:rsidR="00594118" w:rsidRPr="000E26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 Analysis 2 - Win-Ratio Analysis Based on Six Hierarchical Levels</w:t>
      </w:r>
    </w:p>
    <w:tbl>
      <w:tblPr>
        <w:tblW w:w="87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76"/>
        <w:gridCol w:w="1070"/>
        <w:gridCol w:w="1242"/>
        <w:gridCol w:w="1582"/>
        <w:gridCol w:w="1467"/>
        <w:gridCol w:w="1023"/>
      </w:tblGrid>
      <w:tr w:rsidR="00594118" w:rsidRPr="004E289F" w14:paraId="7AD1C1CF" w14:textId="77777777" w:rsidTr="00002CB6">
        <w:trPr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F7DC38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Hierarchical Paramet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AC80AB7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CM W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74FD511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ontrol Wi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ADA4B3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Win Ratio (CCM / Control Wins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94315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ontribution to Total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365117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Tie</w:t>
            </w:r>
          </w:p>
        </w:tc>
      </w:tr>
      <w:tr w:rsidR="00594118" w:rsidRPr="004E289F" w14:paraId="779A3CD2" w14:textId="77777777" w:rsidTr="00002CB6">
        <w:trPr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05161D" w14:textId="77777777" w:rsidR="00594118" w:rsidRPr="000E26FB" w:rsidRDefault="00594118" w:rsidP="00002CB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ardiovascular Mortalit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2E3060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3</w:t>
            </w:r>
          </w:p>
          <w:p w14:paraId="6902A48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3.3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6F6840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6</w:t>
            </w:r>
          </w:p>
          <w:p w14:paraId="3DFF2D7A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.4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806D14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4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E53DE1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99</w:t>
            </w:r>
          </w:p>
          <w:p w14:paraId="1383C1A0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4.7%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A7D0BF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065</w:t>
            </w:r>
          </w:p>
          <w:p w14:paraId="00FFFD04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95.3%)</w:t>
            </w:r>
          </w:p>
        </w:tc>
      </w:tr>
      <w:tr w:rsidR="00594118" w:rsidRPr="004E289F" w14:paraId="6B44E933" w14:textId="77777777" w:rsidTr="00002CB6">
        <w:trPr>
          <w:trHeight w:val="183"/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1C313C" w14:textId="77777777" w:rsidR="00594118" w:rsidRPr="000E26FB" w:rsidRDefault="00594118" w:rsidP="00002CB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umber of HF Hospitaliza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99B439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61</w:t>
            </w:r>
          </w:p>
          <w:p w14:paraId="72A3B80F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0.4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D910FC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46</w:t>
            </w:r>
          </w:p>
          <w:p w14:paraId="5B6D5F00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7.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E25978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4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8F1B99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07</w:t>
            </w:r>
          </w:p>
          <w:p w14:paraId="70228F9A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7.4%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EBEAAC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958</w:t>
            </w:r>
          </w:p>
          <w:p w14:paraId="0D96BFB3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77.9%)</w:t>
            </w:r>
          </w:p>
        </w:tc>
      </w:tr>
      <w:tr w:rsidR="00594118" w:rsidRPr="004E289F" w14:paraId="7B458356" w14:textId="77777777" w:rsidTr="00002CB6">
        <w:trPr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B34C0D" w14:textId="77777777" w:rsidR="00594118" w:rsidRPr="000E26FB" w:rsidRDefault="00594118" w:rsidP="00002CB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pVO</w:t>
            </w:r>
            <w:r w:rsidRPr="000E26FB">
              <w:rPr>
                <w:rFonts w:ascii="Times New Roman" w:eastAsia="Times New Roman" w:hAnsi="Times New Roman" w:cs="Times New Roman"/>
                <w:color w:val="000000"/>
                <w:vertAlign w:val="subscript"/>
                <w14:ligatures w14:val="none"/>
              </w:rPr>
              <w:t xml:space="preserve">2 </w:t>
            </w: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hange from Baseline by ≥6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27978BE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56</w:t>
            </w:r>
          </w:p>
          <w:p w14:paraId="391A120D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9.7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8334E78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34</w:t>
            </w:r>
          </w:p>
          <w:p w14:paraId="235631F4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6.2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C727BF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2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4C9684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290</w:t>
            </w:r>
          </w:p>
          <w:p w14:paraId="78370E68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36.0%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309E6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668</w:t>
            </w:r>
          </w:p>
          <w:p w14:paraId="2B3A6BC7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41.9%)</w:t>
            </w:r>
          </w:p>
        </w:tc>
      </w:tr>
      <w:tr w:rsidR="00594118" w:rsidRPr="004E289F" w14:paraId="65236F0A" w14:textId="77777777" w:rsidTr="00002CB6">
        <w:trPr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CC7679" w14:textId="77777777" w:rsidR="00594118" w:rsidRPr="000E26FB" w:rsidRDefault="00594118" w:rsidP="00002CB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LWHFQ Improvement by ≥ 5 point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E9E018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32</w:t>
            </w:r>
          </w:p>
          <w:p w14:paraId="0146ADEC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7.8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8AE8DD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94</w:t>
            </w:r>
          </w:p>
          <w:p w14:paraId="5F142D9E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9.3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26E8BE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9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3BB9732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26</w:t>
            </w:r>
          </w:p>
          <w:p w14:paraId="4EA4084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27.1%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5DF08C1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42</w:t>
            </w:r>
          </w:p>
          <w:p w14:paraId="585F8FF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4.8%)</w:t>
            </w:r>
          </w:p>
        </w:tc>
      </w:tr>
      <w:tr w:rsidR="00594118" w:rsidRPr="004E289F" w14:paraId="4AC2BEE7" w14:textId="77777777" w:rsidTr="00002CB6">
        <w:trPr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67D130" w14:textId="7573720D" w:rsidR="00594118" w:rsidRPr="000E26FB" w:rsidRDefault="00594118" w:rsidP="00002CB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MW</w:t>
            </w:r>
            <w:r w:rsidR="002512B0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</w:t>
            </w: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Improvement by ≥25 Meter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D0F042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9</w:t>
            </w:r>
          </w:p>
          <w:p w14:paraId="029DFB4F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.7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BEA566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</w:t>
            </w:r>
          </w:p>
          <w:p w14:paraId="09DBE72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.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4400E11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7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8689642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0</w:t>
            </w:r>
          </w:p>
          <w:p w14:paraId="1F5941D0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2.7%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3E8841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72</w:t>
            </w:r>
          </w:p>
          <w:p w14:paraId="7FFDE839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2.1%)</w:t>
            </w:r>
          </w:p>
        </w:tc>
      </w:tr>
      <w:tr w:rsidR="00594118" w:rsidRPr="004E289F" w14:paraId="370A5A30" w14:textId="77777777" w:rsidTr="00002CB6">
        <w:trPr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2288D9" w14:textId="77777777" w:rsidR="00594118" w:rsidRPr="000E26FB" w:rsidRDefault="00594118" w:rsidP="00002CB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ny Reduction in NYHA Class Val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E8BA02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4</w:t>
            </w:r>
          </w:p>
          <w:p w14:paraId="5234BC03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0.5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1D9E66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</w:t>
            </w:r>
          </w:p>
          <w:p w14:paraId="27528AB2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0.2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9F87C3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6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28070E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7</w:t>
            </w:r>
          </w:p>
          <w:p w14:paraId="75A354F0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0.7%)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5FE6583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25</w:t>
            </w:r>
          </w:p>
          <w:p w14:paraId="5B8922D6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1.4%)</w:t>
            </w:r>
          </w:p>
        </w:tc>
      </w:tr>
      <w:tr w:rsidR="00594118" w:rsidRPr="004E289F" w14:paraId="5F74680E" w14:textId="77777777" w:rsidTr="003A52E1">
        <w:trPr>
          <w:trHeight w:val="1567"/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32B33D" w14:textId="77777777" w:rsidR="00594118" w:rsidRPr="000E26FB" w:rsidRDefault="00594118" w:rsidP="00002CB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12EFC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405</w:t>
            </w:r>
          </w:p>
          <w:p w14:paraId="50862745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53.5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59D6AE4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234</w:t>
            </w:r>
          </w:p>
          <w:p w14:paraId="431A8B17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35.1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56B829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52</w:t>
            </w:r>
          </w:p>
          <w:p w14:paraId="55E3EFAF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95% CI: 1.07-2.15, p = 0.01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6EF0E8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1CB013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25</w:t>
            </w:r>
          </w:p>
          <w:p w14:paraId="1A9BA0CC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1.4%)</w:t>
            </w:r>
          </w:p>
        </w:tc>
      </w:tr>
    </w:tbl>
    <w:p w14:paraId="0FC8D8E6" w14:textId="77777777" w:rsidR="00594118" w:rsidRPr="000E26FB" w:rsidRDefault="00594118" w:rsidP="00594118">
      <w:pPr>
        <w:rPr>
          <w:rFonts w:ascii="Times New Roman" w:hAnsi="Times New Roman" w:cs="Times New Roman"/>
        </w:rPr>
      </w:pPr>
    </w:p>
    <w:p w14:paraId="2735B40A" w14:textId="77777777" w:rsidR="00594118" w:rsidRPr="000E26FB" w:rsidRDefault="00594118" w:rsidP="00594118">
      <w:pPr>
        <w:rPr>
          <w:rFonts w:ascii="Times New Roman" w:hAnsi="Times New Roman" w:cs="Times New Roman"/>
        </w:rPr>
      </w:pPr>
      <w:r w:rsidRPr="000E26FB">
        <w:rPr>
          <w:rFonts w:ascii="Times New Roman" w:hAnsi="Times New Roman" w:cs="Times New Roman"/>
        </w:rPr>
        <w:lastRenderedPageBreak/>
        <w:br w:type="page"/>
      </w:r>
    </w:p>
    <w:p w14:paraId="5248BE38" w14:textId="4C4D2877" w:rsidR="00594118" w:rsidRPr="000E26FB" w:rsidRDefault="008E5B09" w:rsidP="00594118">
      <w:pPr>
        <w:pStyle w:val="Caption"/>
        <w:keepNext/>
        <w:spacing w:after="120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8E5B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l Table S 2</w:t>
      </w:r>
      <w:r w:rsidR="00594118" w:rsidRPr="000E26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: Analysis 3 - Win-Ratio Analysis with Clinical and QOL Parameter Changes without A </w:t>
      </w:r>
      <w:r w:rsidR="0059411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hreshold </w:t>
      </w:r>
      <w:r w:rsidR="00594118" w:rsidRPr="000E26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Value</w:t>
      </w:r>
    </w:p>
    <w:tbl>
      <w:tblPr>
        <w:tblW w:w="92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27"/>
        <w:gridCol w:w="985"/>
        <w:gridCol w:w="986"/>
        <w:gridCol w:w="1618"/>
        <w:gridCol w:w="1467"/>
        <w:gridCol w:w="957"/>
      </w:tblGrid>
      <w:tr w:rsidR="00594118" w:rsidRPr="004E289F" w14:paraId="187CD091" w14:textId="77777777" w:rsidTr="00002CB6"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B65B56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Endpoint Componen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DAC8C9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CM Wi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5598FE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ontrol Win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DB172D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Win Ratio (CCM / Control Wins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14D717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ontribution to Total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98C5A9A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Tie</w:t>
            </w:r>
          </w:p>
        </w:tc>
      </w:tr>
      <w:tr w:rsidR="00594118" w:rsidRPr="004E289F" w14:paraId="24F6821B" w14:textId="77777777" w:rsidTr="00002CB6"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759FFA7" w14:textId="77777777" w:rsidR="00594118" w:rsidRPr="000E26FB" w:rsidRDefault="00594118" w:rsidP="00002CB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ardiovascular Mortalit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B16D41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3</w:t>
            </w:r>
          </w:p>
          <w:p w14:paraId="0BB92A50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3.3%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98EE6A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6</w:t>
            </w:r>
          </w:p>
          <w:p w14:paraId="5AFF50E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.4%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D01D3E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4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FE8D25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99</w:t>
            </w:r>
          </w:p>
          <w:p w14:paraId="69799211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4.7%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E576E8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065</w:t>
            </w:r>
          </w:p>
          <w:p w14:paraId="390F8F3A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95.3%)</w:t>
            </w:r>
          </w:p>
        </w:tc>
      </w:tr>
      <w:tr w:rsidR="00594118" w:rsidRPr="004E289F" w14:paraId="7DDB109A" w14:textId="77777777" w:rsidTr="00002CB6"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FEA1E14" w14:textId="77777777" w:rsidR="00594118" w:rsidRPr="000E26FB" w:rsidRDefault="00594118" w:rsidP="00002CB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umber of HF Hospitalizatio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9097B1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61</w:t>
            </w:r>
          </w:p>
          <w:p w14:paraId="0D184482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0.4%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08F595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46</w:t>
            </w:r>
          </w:p>
          <w:p w14:paraId="2DC24479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7.0%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C9ACCD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4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F6FBF5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07</w:t>
            </w:r>
          </w:p>
          <w:p w14:paraId="552CA46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7.4%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AC827A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958</w:t>
            </w:r>
          </w:p>
          <w:p w14:paraId="7116417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77.9%)</w:t>
            </w:r>
          </w:p>
        </w:tc>
      </w:tr>
      <w:tr w:rsidR="00594118" w:rsidRPr="004E289F" w14:paraId="43E675B6" w14:textId="77777777" w:rsidTr="00002CB6"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818ED23" w14:textId="77777777" w:rsidR="00594118" w:rsidRPr="000E26FB" w:rsidRDefault="00594118" w:rsidP="00002CB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umber of Wins Based on Four Parameter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4E4808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603</w:t>
            </w:r>
          </w:p>
          <w:p w14:paraId="092E3F77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40.9%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E456290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02</w:t>
            </w:r>
          </w:p>
          <w:p w14:paraId="56E32034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4.2%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574853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8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7E8566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505</w:t>
            </w:r>
          </w:p>
          <w:p w14:paraId="15D06D74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55.1%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03B4F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53</w:t>
            </w:r>
          </w:p>
          <w:p w14:paraId="41430A14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22.8%)</w:t>
            </w:r>
          </w:p>
        </w:tc>
      </w:tr>
      <w:tr w:rsidR="00594118" w:rsidRPr="004E289F" w14:paraId="356F96A8" w14:textId="77777777" w:rsidTr="00002CB6"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3E95CA" w14:textId="77777777" w:rsidR="00594118" w:rsidRPr="000E26FB" w:rsidRDefault="00594118" w:rsidP="00002CB6">
            <w:pPr>
              <w:spacing w:after="0" w:line="480" w:lineRule="auto"/>
              <w:ind w:left="274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ny pVO</w:t>
            </w:r>
            <w:r w:rsidRPr="000E26FB">
              <w:rPr>
                <w:rFonts w:ascii="Times New Roman" w:eastAsia="Times New Roman" w:hAnsi="Times New Roman" w:cs="Times New Roman"/>
                <w:color w:val="000000"/>
                <w:vertAlign w:val="subscript"/>
                <w14:ligatures w14:val="none"/>
              </w:rPr>
              <w:t>2</w:t>
            </w: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change from baselin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055BF2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838</w:t>
            </w:r>
          </w:p>
          <w:p w14:paraId="07A52C9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52.4%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ACFA0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46</w:t>
            </w:r>
          </w:p>
          <w:p w14:paraId="150159A1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38.4%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D842F6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8DD086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8599F2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94118" w:rsidRPr="004E289F" w14:paraId="48DDAEA3" w14:textId="77777777" w:rsidTr="00002CB6"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4F37849" w14:textId="68EB47F1" w:rsidR="00594118" w:rsidRPr="000E26FB" w:rsidRDefault="00594118" w:rsidP="00002CB6">
            <w:pPr>
              <w:spacing w:after="0" w:line="480" w:lineRule="auto"/>
              <w:ind w:left="274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ny 6MW</w:t>
            </w:r>
            <w:r w:rsidR="00D36B53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</w:t>
            </w: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improvemen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5A4669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87</w:t>
            </w:r>
          </w:p>
          <w:p w14:paraId="314C0555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62.4%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7569E4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78</w:t>
            </w:r>
          </w:p>
          <w:p w14:paraId="4F6C2BC4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30.8%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3D7D32D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CD1814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21699F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94118" w:rsidRPr="004E289F" w14:paraId="03D94609" w14:textId="77777777" w:rsidTr="00002CB6"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816DB1" w14:textId="77777777" w:rsidR="00594118" w:rsidRPr="000E26FB" w:rsidRDefault="00594118" w:rsidP="00002CB6">
            <w:pPr>
              <w:spacing w:after="0" w:line="480" w:lineRule="auto"/>
              <w:ind w:left="274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ny MLWHFQ improvemen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5A0E45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459</w:t>
            </w:r>
          </w:p>
          <w:p w14:paraId="2CE2475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70.2%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D8432C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91</w:t>
            </w:r>
          </w:p>
          <w:p w14:paraId="2695FC60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28.3%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FFBF6C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5F7631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145F51D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94118" w:rsidRPr="004E289F" w14:paraId="039A2CCD" w14:textId="77777777" w:rsidTr="00002CB6"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1607B58" w14:textId="77777777" w:rsidR="00594118" w:rsidRPr="000E26FB" w:rsidRDefault="00594118" w:rsidP="00002CB6">
            <w:pPr>
              <w:spacing w:after="0" w:line="480" w:lineRule="auto"/>
              <w:ind w:left="274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ny reduction in NYHA class valu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68C207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026</w:t>
            </w:r>
          </w:p>
          <w:p w14:paraId="26E83EF7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57.8%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C45AF4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68</w:t>
            </w:r>
          </w:p>
          <w:p w14:paraId="25E21896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0.5%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D5F314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DB3622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B89788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94118" w:rsidRPr="004E289F" w14:paraId="6FBBDE86" w14:textId="77777777" w:rsidTr="00002CB6"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B579A2" w14:textId="77777777" w:rsidR="00594118" w:rsidRPr="000E26FB" w:rsidRDefault="00594118" w:rsidP="00002CB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otal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08086D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477</w:t>
            </w:r>
          </w:p>
          <w:p w14:paraId="74382FDC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54.6%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910B33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34</w:t>
            </w:r>
          </w:p>
          <w:p w14:paraId="19677C2C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22.5%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1352E4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42 (95% CI: 1.72 – 3.61,</w:t>
            </w: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br/>
              <w:t>p &lt;0.001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5FC36E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D91B31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53</w:t>
            </w:r>
          </w:p>
          <w:p w14:paraId="41F50489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22.8%)</w:t>
            </w:r>
          </w:p>
        </w:tc>
      </w:tr>
    </w:tbl>
    <w:p w14:paraId="1554A3F5" w14:textId="77777777" w:rsidR="00594118" w:rsidRPr="000E26FB" w:rsidRDefault="00594118" w:rsidP="00594118">
      <w:pPr>
        <w:pStyle w:val="Caption"/>
        <w:keepNext/>
        <w:spacing w:after="12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6B22A96B" w14:textId="77777777" w:rsidR="00594118" w:rsidRPr="000E26FB" w:rsidRDefault="00594118" w:rsidP="00594118">
      <w:pPr>
        <w:rPr>
          <w:rFonts w:ascii="Times New Roman" w:hAnsi="Times New Roman" w:cs="Times New Roman"/>
        </w:rPr>
      </w:pPr>
      <w:r w:rsidRPr="000E26FB">
        <w:rPr>
          <w:rFonts w:ascii="Times New Roman" w:hAnsi="Times New Roman" w:cs="Times New Roman"/>
        </w:rPr>
        <w:br w:type="page"/>
      </w:r>
    </w:p>
    <w:p w14:paraId="2BCA6FA6" w14:textId="77777777" w:rsidR="00594118" w:rsidRPr="000E26FB" w:rsidRDefault="00594118" w:rsidP="00594118">
      <w:pPr>
        <w:rPr>
          <w:rFonts w:ascii="Times New Roman" w:hAnsi="Times New Roman" w:cs="Times New Roman"/>
        </w:rPr>
      </w:pPr>
    </w:p>
    <w:p w14:paraId="1029FDDD" w14:textId="394C8A02" w:rsidR="00594118" w:rsidRPr="000E26FB" w:rsidRDefault="008E5B09" w:rsidP="00594118">
      <w:pPr>
        <w:pStyle w:val="Caption"/>
        <w:keepNext/>
        <w:spacing w:after="120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8E5B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l Table S 3</w:t>
      </w:r>
      <w:r w:rsidR="00594118" w:rsidRPr="000E26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 Analysis 4 – Win-Ratio Analysis with pVO2 at Third Hierarchical Level</w:t>
      </w:r>
    </w:p>
    <w:tbl>
      <w:tblPr>
        <w:tblW w:w="89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23"/>
        <w:gridCol w:w="1071"/>
        <w:gridCol w:w="1157"/>
        <w:gridCol w:w="1584"/>
        <w:gridCol w:w="1467"/>
        <w:gridCol w:w="938"/>
      </w:tblGrid>
      <w:tr w:rsidR="00594118" w:rsidRPr="004E289F" w14:paraId="44BA4A05" w14:textId="77777777" w:rsidTr="00002CB6">
        <w:trPr>
          <w:trHeight w:val="119"/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FCB07F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Endpoint Componen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A0BCE3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CM Wi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F37BF5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ontrol Wi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E74DA2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Win Ratio (CCM / Control Wins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899FB6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ontribution to Total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4F2139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Tie</w:t>
            </w:r>
          </w:p>
        </w:tc>
      </w:tr>
      <w:tr w:rsidR="00594118" w:rsidRPr="004E289F" w14:paraId="51235309" w14:textId="77777777" w:rsidTr="00002CB6">
        <w:trPr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B67224" w14:textId="77777777" w:rsidR="00594118" w:rsidRPr="000E26FB" w:rsidRDefault="00594118" w:rsidP="00002CB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ardiovascular Mortalit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7459E21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3</w:t>
            </w:r>
          </w:p>
          <w:p w14:paraId="34D023A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3.3%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F51C22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6</w:t>
            </w:r>
          </w:p>
          <w:p w14:paraId="694502FD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.4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909E6C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4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1A480A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99</w:t>
            </w:r>
          </w:p>
          <w:p w14:paraId="654A60F3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4.7%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7648C1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065</w:t>
            </w:r>
          </w:p>
          <w:p w14:paraId="61D20554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95.3%)</w:t>
            </w:r>
          </w:p>
        </w:tc>
      </w:tr>
      <w:tr w:rsidR="00594118" w:rsidRPr="004E289F" w14:paraId="72DF4D60" w14:textId="77777777" w:rsidTr="00002CB6">
        <w:trPr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3357335" w14:textId="77777777" w:rsidR="00594118" w:rsidRPr="000E26FB" w:rsidRDefault="00594118" w:rsidP="00002CB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umber of HF hospitaliza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91AA85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61</w:t>
            </w:r>
          </w:p>
          <w:p w14:paraId="23478A3C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0.4%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8ED214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46</w:t>
            </w:r>
          </w:p>
          <w:p w14:paraId="241DF82C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7.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C67E96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4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F308B9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07</w:t>
            </w:r>
          </w:p>
          <w:p w14:paraId="67A27EF1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7.4%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FECC64E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958</w:t>
            </w:r>
          </w:p>
          <w:p w14:paraId="1980879D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77.9%)</w:t>
            </w:r>
          </w:p>
        </w:tc>
      </w:tr>
      <w:tr w:rsidR="00594118" w:rsidRPr="004E289F" w14:paraId="13778116" w14:textId="77777777" w:rsidTr="00002CB6">
        <w:trPr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A856AE" w14:textId="77777777" w:rsidR="00594118" w:rsidRPr="000E26FB" w:rsidRDefault="00594118" w:rsidP="00002CB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pVO</w:t>
            </w:r>
            <w:r w:rsidRPr="000E26FB">
              <w:rPr>
                <w:rFonts w:ascii="Times New Roman" w:eastAsia="Times New Roman" w:hAnsi="Times New Roman" w:cs="Times New Roman"/>
                <w:color w:val="000000"/>
                <w:vertAlign w:val="subscript"/>
                <w14:ligatures w14:val="none"/>
              </w:rPr>
              <w:t xml:space="preserve">2 </w:t>
            </w: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hange from baseline by ≥6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124654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56</w:t>
            </w:r>
          </w:p>
          <w:p w14:paraId="4C20B465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9.7%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B56328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34</w:t>
            </w:r>
          </w:p>
          <w:p w14:paraId="52A9AE8D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6.2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9A39D4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2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A9555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290</w:t>
            </w:r>
          </w:p>
          <w:p w14:paraId="583C47A5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36.0%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9558A4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668</w:t>
            </w:r>
          </w:p>
          <w:p w14:paraId="4B764665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41.9%)</w:t>
            </w:r>
          </w:p>
        </w:tc>
      </w:tr>
      <w:tr w:rsidR="00594118" w:rsidRPr="004E289F" w14:paraId="2910AD82" w14:textId="77777777" w:rsidTr="00002CB6">
        <w:trPr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A9FEE26" w14:textId="77777777" w:rsidR="00594118" w:rsidRPr="000E26FB" w:rsidRDefault="00594118" w:rsidP="00002CB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umber of Wins Based on Four Parameter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4801ABF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92</w:t>
            </w:r>
          </w:p>
          <w:p w14:paraId="118EDD4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20.3%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CC39CC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99</w:t>
            </w:r>
          </w:p>
          <w:p w14:paraId="25D21FC0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6.3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18DE06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2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A0A346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691</w:t>
            </w:r>
          </w:p>
          <w:p w14:paraId="1489B51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26.6%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F5842F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77</w:t>
            </w:r>
          </w:p>
          <w:p w14:paraId="42DCBB77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5.4%)</w:t>
            </w:r>
          </w:p>
        </w:tc>
      </w:tr>
      <w:tr w:rsidR="00594118" w:rsidRPr="004E289F" w14:paraId="7BCBD1A3" w14:textId="77777777" w:rsidTr="00002CB6">
        <w:trPr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DD2692" w14:textId="2533E60F" w:rsidR="00594118" w:rsidRPr="000E26FB" w:rsidRDefault="00594118" w:rsidP="00002CB6">
            <w:pPr>
              <w:spacing w:after="0" w:line="480" w:lineRule="auto"/>
              <w:ind w:left="274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MW</w:t>
            </w:r>
            <w:r w:rsidR="009F739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</w:t>
            </w: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improvement by ≥25 meter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1DA0C7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10</w:t>
            </w:r>
          </w:p>
          <w:p w14:paraId="25ADE84F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53.8%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B5D566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17</w:t>
            </w:r>
          </w:p>
          <w:p w14:paraId="29C87476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24.7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289482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1D5F732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8792D4E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94118" w:rsidRPr="004E289F" w14:paraId="12551268" w14:textId="77777777" w:rsidTr="00002CB6">
        <w:trPr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366548" w14:textId="77777777" w:rsidR="00594118" w:rsidRPr="000E26FB" w:rsidRDefault="00594118" w:rsidP="00002CB6">
            <w:pPr>
              <w:spacing w:after="0" w:line="480" w:lineRule="auto"/>
              <w:ind w:left="274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LWHFQ improvement by ≥5pt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D859C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63</w:t>
            </w:r>
          </w:p>
          <w:p w14:paraId="60F98408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62.9%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F4B0517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45</w:t>
            </w:r>
          </w:p>
          <w:p w14:paraId="5C0F298E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26.3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BA237F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F0A318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9AD8F08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94118" w:rsidRPr="004E289F" w14:paraId="532BB6B0" w14:textId="77777777" w:rsidTr="00002CB6">
        <w:trPr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AFD3DB" w14:textId="77777777" w:rsidR="00594118" w:rsidRPr="000E26FB" w:rsidRDefault="00594118" w:rsidP="00002CB6">
            <w:pPr>
              <w:spacing w:after="0" w:line="480" w:lineRule="auto"/>
              <w:ind w:left="274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ny reduction in NYHA class val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85F5B9D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24</w:t>
            </w:r>
          </w:p>
          <w:p w14:paraId="0D4A74D3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66.5%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C706D82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88</w:t>
            </w:r>
          </w:p>
          <w:p w14:paraId="00261089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1.1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55186F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972ACD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851BF7B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94118" w:rsidRPr="004E289F" w14:paraId="7078A7F0" w14:textId="77777777" w:rsidTr="00002CB6">
        <w:trPr>
          <w:jc w:val="center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0C5215" w14:textId="77777777" w:rsidR="00594118" w:rsidRPr="000E26FB" w:rsidRDefault="00594118" w:rsidP="00002CB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B5C8CC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422 (53.8%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E4F36E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965</w:t>
            </w:r>
          </w:p>
          <w:p w14:paraId="385B9B14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30.9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59191F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74 (95% CI: 1.21 – 2.65,</w:t>
            </w: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br/>
              <w:t>p = 0.00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E257F58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933EF2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77</w:t>
            </w:r>
          </w:p>
          <w:p w14:paraId="1EE27394" w14:textId="77777777" w:rsidR="00594118" w:rsidRPr="000E26FB" w:rsidRDefault="00594118" w:rsidP="00002CB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26F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(15.4%)</w:t>
            </w:r>
          </w:p>
        </w:tc>
      </w:tr>
    </w:tbl>
    <w:p w14:paraId="5FCFA4B6" w14:textId="77777777" w:rsidR="00594118" w:rsidRPr="000E26FB" w:rsidRDefault="00594118" w:rsidP="00594118">
      <w:pPr>
        <w:rPr>
          <w:rFonts w:ascii="Times New Roman" w:hAnsi="Times New Roman" w:cs="Times New Roman"/>
        </w:rPr>
      </w:pPr>
      <w:r w:rsidRPr="000E26FB">
        <w:rPr>
          <w:rFonts w:ascii="Times New Roman" w:hAnsi="Times New Roman" w:cs="Times New Roman"/>
        </w:rPr>
        <w:br w:type="page"/>
      </w:r>
    </w:p>
    <w:p w14:paraId="3BEEC424" w14:textId="77777777" w:rsidR="00594118" w:rsidRPr="000E26FB" w:rsidRDefault="00594118" w:rsidP="00594118">
      <w:pPr>
        <w:pStyle w:val="Caption"/>
        <w:keepNext/>
        <w:spacing w:after="12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51E773BE" w14:textId="5950D0B1" w:rsidR="00594118" w:rsidRPr="000E26FB" w:rsidRDefault="008E5B09" w:rsidP="00594118">
      <w:pPr>
        <w:pStyle w:val="Caption"/>
        <w:keepNext/>
        <w:spacing w:after="120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8E5B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l Table S 4</w:t>
      </w:r>
      <w:r w:rsidR="00594118" w:rsidRPr="000E26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 Primary Win-Ratio Analysis for</w:t>
      </w:r>
      <w:r w:rsidR="0059411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594118" w:rsidRPr="000E26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Per Protocol Population</w:t>
      </w:r>
    </w:p>
    <w:tbl>
      <w:tblPr>
        <w:tblW w:w="5052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2"/>
        <w:gridCol w:w="1381"/>
        <w:gridCol w:w="1381"/>
        <w:gridCol w:w="1380"/>
        <w:gridCol w:w="1380"/>
        <w:gridCol w:w="1407"/>
      </w:tblGrid>
      <w:tr w:rsidR="00594118" w:rsidRPr="004E289F" w14:paraId="508F8DD6" w14:textId="77777777" w:rsidTr="00002CB6">
        <w:trPr>
          <w:cantSplit/>
          <w:tblHeader/>
          <w:jc w:val="center"/>
        </w:trPr>
        <w:tc>
          <w:tcPr>
            <w:tcW w:w="1330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750119F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E26F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ndpoint Component </w:t>
            </w:r>
          </w:p>
        </w:tc>
        <w:tc>
          <w:tcPr>
            <w:tcW w:w="73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5C0D330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E26FB">
              <w:rPr>
                <w:rFonts w:ascii="Times New Roman" w:hAnsi="Times New Roman" w:cs="Times New Roman"/>
                <w:b/>
                <w:bCs/>
                <w:color w:val="000000"/>
              </w:rPr>
              <w:t>CCM Win</w:t>
            </w:r>
          </w:p>
        </w:tc>
        <w:tc>
          <w:tcPr>
            <w:tcW w:w="73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172846C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E26FB">
              <w:rPr>
                <w:rFonts w:ascii="Times New Roman" w:hAnsi="Times New Roman" w:cs="Times New Roman"/>
                <w:b/>
                <w:bCs/>
                <w:color w:val="000000"/>
              </w:rPr>
              <w:t>CONTROL Win</w:t>
            </w:r>
          </w:p>
        </w:tc>
        <w:tc>
          <w:tcPr>
            <w:tcW w:w="73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14EEE9D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E26FB">
              <w:rPr>
                <w:rFonts w:ascii="Times New Roman" w:hAnsi="Times New Roman" w:cs="Times New Roman"/>
                <w:b/>
                <w:bCs/>
                <w:color w:val="000000"/>
              </w:rPr>
              <w:t>Win Ratio (CCM / CONTROL Wins)</w:t>
            </w:r>
          </w:p>
        </w:tc>
        <w:tc>
          <w:tcPr>
            <w:tcW w:w="73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C24CC8A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E26FB">
              <w:rPr>
                <w:rFonts w:ascii="Times New Roman" w:hAnsi="Times New Roman" w:cs="Times New Roman"/>
                <w:b/>
                <w:bCs/>
                <w:color w:val="000000"/>
              </w:rPr>
              <w:t>Contribution to Total</w:t>
            </w:r>
          </w:p>
        </w:tc>
        <w:tc>
          <w:tcPr>
            <w:tcW w:w="74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  <w:vAlign w:val="center"/>
          </w:tcPr>
          <w:p w14:paraId="7AC772E4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E26FB">
              <w:rPr>
                <w:rFonts w:ascii="Times New Roman" w:hAnsi="Times New Roman" w:cs="Times New Roman"/>
                <w:b/>
                <w:bCs/>
                <w:color w:val="000000"/>
              </w:rPr>
              <w:t>Tie</w:t>
            </w:r>
          </w:p>
        </w:tc>
      </w:tr>
      <w:tr w:rsidR="00594118" w:rsidRPr="004E289F" w14:paraId="65E8C699" w14:textId="77777777" w:rsidTr="00002CB6">
        <w:trPr>
          <w:cantSplit/>
          <w:jc w:val="center"/>
        </w:trPr>
        <w:tc>
          <w:tcPr>
            <w:tcW w:w="133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413212" w14:textId="77777777" w:rsidR="00594118" w:rsidRPr="000E26FB" w:rsidRDefault="00594118" w:rsidP="00002CB6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CV Mortality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2AA286" w14:textId="77777777" w:rsidR="00594118" w:rsidRPr="000E26FB" w:rsidRDefault="00594118" w:rsidP="00002CB6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204 (3.5%)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9BB2E" w14:textId="77777777" w:rsidR="00594118" w:rsidRPr="000E26FB" w:rsidRDefault="00594118" w:rsidP="00002CB6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EBF03" w14:textId="77777777" w:rsidR="00594118" w:rsidRPr="000E26FB" w:rsidRDefault="00594118" w:rsidP="00002CB6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728DC4" w14:textId="77777777" w:rsidR="00594118" w:rsidRPr="000E26FB" w:rsidRDefault="00594118" w:rsidP="00002CB6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204 (3.5%)</w:t>
            </w:r>
          </w:p>
        </w:tc>
        <w:tc>
          <w:tcPr>
            <w:tcW w:w="74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54A1C" w14:textId="77777777" w:rsidR="00594118" w:rsidRPr="000E26FB" w:rsidRDefault="00594118" w:rsidP="00002CB6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5644 (96.5%)</w:t>
            </w:r>
          </w:p>
        </w:tc>
      </w:tr>
      <w:tr w:rsidR="00594118" w:rsidRPr="004E289F" w14:paraId="59C95319" w14:textId="77777777" w:rsidTr="00002CB6">
        <w:trPr>
          <w:cantSplit/>
          <w:jc w:val="center"/>
        </w:trPr>
        <w:tc>
          <w:tcPr>
            <w:tcW w:w="133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17BECA" w14:textId="77777777" w:rsidR="00594118" w:rsidRPr="000E26FB" w:rsidRDefault="00594118" w:rsidP="00002CB6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HF hospitalization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F11BD" w14:textId="77777777" w:rsidR="00594118" w:rsidRPr="000E26FB" w:rsidRDefault="00594118" w:rsidP="00002CB6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627 (10.7%)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586F01" w14:textId="77777777" w:rsidR="00594118" w:rsidRPr="000E26FB" w:rsidRDefault="00594118" w:rsidP="00002CB6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446 (7.6%)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7500D" w14:textId="77777777" w:rsidR="00594118" w:rsidRPr="000E26FB" w:rsidRDefault="00594118" w:rsidP="00002CB6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B708FF" w14:textId="77777777" w:rsidR="00594118" w:rsidRPr="000E26FB" w:rsidRDefault="00594118" w:rsidP="00002CB6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1073 (18.3%)</w:t>
            </w:r>
          </w:p>
        </w:tc>
        <w:tc>
          <w:tcPr>
            <w:tcW w:w="74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E0E54C" w14:textId="77777777" w:rsidR="00594118" w:rsidRPr="000E26FB" w:rsidRDefault="00594118" w:rsidP="00002CB6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4571 (78.2%)</w:t>
            </w:r>
          </w:p>
        </w:tc>
      </w:tr>
      <w:tr w:rsidR="00594118" w:rsidRPr="004E289F" w14:paraId="02FE7D30" w14:textId="77777777" w:rsidTr="00002CB6">
        <w:trPr>
          <w:cantSplit/>
          <w:jc w:val="center"/>
        </w:trPr>
        <w:tc>
          <w:tcPr>
            <w:tcW w:w="133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85D2A8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Change from baseline comparison (4 variables)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F3212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2576 (44.0%)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60E1D7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835 (14.3%)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4ADFA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3247D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3411 (58.3%)</w:t>
            </w:r>
          </w:p>
        </w:tc>
        <w:tc>
          <w:tcPr>
            <w:tcW w:w="74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BB2FE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1160 (19.8%)</w:t>
            </w:r>
          </w:p>
        </w:tc>
      </w:tr>
      <w:tr w:rsidR="00594118" w:rsidRPr="004E289F" w14:paraId="162CDA9A" w14:textId="77777777" w:rsidTr="00002CB6">
        <w:trPr>
          <w:cantSplit/>
          <w:jc w:val="center"/>
        </w:trPr>
        <w:tc>
          <w:tcPr>
            <w:tcW w:w="133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1555C7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ind w:left="285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</w:rPr>
              <w:t>pVO</w:t>
            </w:r>
            <w:r w:rsidRPr="000E26FB">
              <w:rPr>
                <w:rFonts w:ascii="Times New Roman" w:hAnsi="Times New Roman" w:cs="Times New Roman"/>
                <w:vertAlign w:val="subscript"/>
              </w:rPr>
              <w:t>2</w:t>
            </w:r>
            <w:r w:rsidRPr="000E26FB">
              <w:rPr>
                <w:rFonts w:ascii="Times New Roman" w:hAnsi="Times New Roman" w:cs="Times New Roman"/>
              </w:rPr>
              <w:t xml:space="preserve"> (any difference)</w:t>
            </w:r>
            <w:r w:rsidRPr="000E26F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88AE1A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</w:rPr>
              <w:t>1795 (52.6%)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C011F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</w:rPr>
              <w:t>1357 (39.8%)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6113EEC2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54BB62EA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14:paraId="33CE8E10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94118" w:rsidRPr="004E289F" w14:paraId="74AF726F" w14:textId="77777777" w:rsidTr="00002CB6">
        <w:trPr>
          <w:cantSplit/>
          <w:jc w:val="center"/>
        </w:trPr>
        <w:tc>
          <w:tcPr>
            <w:tcW w:w="133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CAF0CE" w14:textId="530D8A71" w:rsidR="00594118" w:rsidRPr="000E26FB" w:rsidRDefault="00594118" w:rsidP="00002CB6">
            <w:pPr>
              <w:keepNext/>
              <w:adjustRightInd w:val="0"/>
              <w:spacing w:after="0" w:line="480" w:lineRule="auto"/>
              <w:ind w:left="285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</w:rPr>
              <w:t>6MW</w:t>
            </w:r>
            <w:r w:rsidR="009F7395">
              <w:rPr>
                <w:rFonts w:ascii="Times New Roman" w:hAnsi="Times New Roman" w:cs="Times New Roman"/>
              </w:rPr>
              <w:t>D</w:t>
            </w:r>
            <w:r w:rsidRPr="000E26FB">
              <w:rPr>
                <w:rFonts w:ascii="Times New Roman" w:hAnsi="Times New Roman" w:cs="Times New Roman"/>
              </w:rPr>
              <w:t xml:space="preserve"> (+≥25m)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4E4C7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</w:rPr>
              <w:t>1861 (54.6%)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98D3F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</w:rPr>
              <w:t>836 (24.5%)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2ABC738B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1AA9642E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14:paraId="6F74F387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94118" w:rsidRPr="004E289F" w14:paraId="368209B5" w14:textId="77777777" w:rsidTr="00002CB6">
        <w:trPr>
          <w:cantSplit/>
          <w:jc w:val="center"/>
        </w:trPr>
        <w:tc>
          <w:tcPr>
            <w:tcW w:w="133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C5F7DA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ind w:left="285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</w:rPr>
              <w:t>MLWHFQ (- ≥5pts)</w:t>
            </w:r>
            <w:r w:rsidRPr="000E26FB">
              <w:rPr>
                <w:rFonts w:ascii="Times New Roman" w:hAnsi="Times New Roman" w:cs="Times New Roman"/>
              </w:rPr>
              <w:tab/>
            </w:r>
            <w:r w:rsidRPr="000E26F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C20C7D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</w:rPr>
              <w:t>2219 (65.1%)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65C3EB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</w:rPr>
              <w:t>828(24.3%)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4819E42A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2452F846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14:paraId="1E0B672E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94118" w:rsidRPr="004E289F" w14:paraId="1876D870" w14:textId="77777777" w:rsidTr="00002CB6">
        <w:trPr>
          <w:cantSplit/>
          <w:jc w:val="center"/>
        </w:trPr>
        <w:tc>
          <w:tcPr>
            <w:tcW w:w="133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BB2EDC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ind w:left="285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</w:rPr>
              <w:t>NYHA (any difference)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17A0C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</w:rPr>
              <w:t>2089 (61.2%)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40D2D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</w:rPr>
              <w:t>369 (10.8%)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2E6A69FD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4370E574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14:paraId="5D1F651C" w14:textId="77777777" w:rsidR="00594118" w:rsidRPr="000E26FB" w:rsidRDefault="00594118" w:rsidP="00002CB6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94118" w:rsidRPr="004E289F" w14:paraId="538375FD" w14:textId="77777777" w:rsidTr="00002CB6">
        <w:trPr>
          <w:cantSplit/>
          <w:jc w:val="center"/>
        </w:trPr>
        <w:tc>
          <w:tcPr>
            <w:tcW w:w="133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59FE6E" w14:textId="77777777" w:rsidR="00594118" w:rsidRPr="000E26FB" w:rsidRDefault="00594118" w:rsidP="00002CB6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28F36" w14:textId="77777777" w:rsidR="00594118" w:rsidRPr="000E26FB" w:rsidRDefault="00594118" w:rsidP="00002CB6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3407 (58.3%)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CEEDF" w14:textId="77777777" w:rsidR="00594118" w:rsidRPr="000E26FB" w:rsidRDefault="00594118" w:rsidP="00002CB6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1281 (21.9%)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4BC59" w14:textId="77777777" w:rsidR="00594118" w:rsidRPr="000E26FB" w:rsidRDefault="00594118" w:rsidP="00002CB6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2.66</w:t>
            </w:r>
            <w:r w:rsidRPr="000E26FB">
              <w:rPr>
                <w:rFonts w:ascii="Times New Roman" w:hAnsi="Times New Roman" w:cs="Times New Roman"/>
                <w:color w:val="000000"/>
              </w:rPr>
              <w:br/>
              <w:t>p = &lt;0.001</w:t>
            </w:r>
          </w:p>
        </w:tc>
        <w:tc>
          <w:tcPr>
            <w:tcW w:w="73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A8C47" w14:textId="77777777" w:rsidR="00594118" w:rsidRPr="000E26FB" w:rsidRDefault="00594118" w:rsidP="00002CB6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5" w:type="pc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479D9" w14:textId="77777777" w:rsidR="00594118" w:rsidRPr="000E26FB" w:rsidRDefault="00594118" w:rsidP="00002CB6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26FB">
              <w:rPr>
                <w:rFonts w:ascii="Times New Roman" w:hAnsi="Times New Roman" w:cs="Times New Roman"/>
                <w:color w:val="000000"/>
              </w:rPr>
              <w:t>1160 (19.8%)</w:t>
            </w:r>
          </w:p>
        </w:tc>
      </w:tr>
    </w:tbl>
    <w:p w14:paraId="755243FF" w14:textId="77777777" w:rsidR="00594118" w:rsidRPr="000E26FB" w:rsidRDefault="00594118" w:rsidP="00594118">
      <w:pPr>
        <w:pStyle w:val="ListParagraph"/>
        <w:ind w:left="0"/>
        <w:rPr>
          <w:rFonts w:ascii="Times New Roman" w:hAnsi="Times New Roman" w:cs="Times New Roman"/>
        </w:rPr>
      </w:pPr>
    </w:p>
    <w:p w14:paraId="70078CB6" w14:textId="77777777" w:rsidR="00594118" w:rsidRPr="000E26FB" w:rsidRDefault="00594118" w:rsidP="00594118">
      <w:pPr>
        <w:pStyle w:val="ListParagraph"/>
        <w:ind w:left="0"/>
        <w:rPr>
          <w:rFonts w:ascii="Times New Roman" w:hAnsi="Times New Roman" w:cs="Times New Roman"/>
        </w:rPr>
      </w:pPr>
    </w:p>
    <w:p w14:paraId="428BC959" w14:textId="77777777" w:rsidR="00594118" w:rsidRPr="00E148B7" w:rsidRDefault="00594118" w:rsidP="00760AAE">
      <w:pPr>
        <w:pStyle w:val="ListParagraph"/>
        <w:ind w:left="0"/>
        <w:rPr>
          <w:rFonts w:ascii="Times New Roman" w:hAnsi="Times New Roman" w:cs="Times New Roman"/>
        </w:rPr>
      </w:pPr>
    </w:p>
    <w:sectPr w:rsidR="00594118" w:rsidRPr="00E148B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EC3429" w14:textId="77777777" w:rsidR="00E34C1D" w:rsidRDefault="00E34C1D" w:rsidP="00FA1581">
      <w:pPr>
        <w:spacing w:after="0" w:line="240" w:lineRule="auto"/>
      </w:pPr>
      <w:r>
        <w:separator/>
      </w:r>
    </w:p>
  </w:endnote>
  <w:endnote w:type="continuationSeparator" w:id="0">
    <w:p w14:paraId="3334C823" w14:textId="77777777" w:rsidR="00E34C1D" w:rsidRDefault="00E34C1D" w:rsidP="00FA15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80059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6ADB4CE" w14:textId="083BD833" w:rsidR="00FA1581" w:rsidRDefault="00FA1581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0BCDD46D" w14:textId="77777777" w:rsidR="00FA1581" w:rsidRDefault="00FA15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2DA51A" w14:textId="77777777" w:rsidR="00E34C1D" w:rsidRDefault="00E34C1D" w:rsidP="00FA1581">
      <w:pPr>
        <w:spacing w:after="0" w:line="240" w:lineRule="auto"/>
      </w:pPr>
      <w:r>
        <w:separator/>
      </w:r>
    </w:p>
  </w:footnote>
  <w:footnote w:type="continuationSeparator" w:id="0">
    <w:p w14:paraId="2E79F15C" w14:textId="77777777" w:rsidR="00E34C1D" w:rsidRDefault="00E34C1D" w:rsidP="00FA15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F8016E"/>
    <w:multiLevelType w:val="hybridMultilevel"/>
    <w:tmpl w:val="AFB2C3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7495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AAE"/>
    <w:rsid w:val="00040C77"/>
    <w:rsid w:val="000A0EAC"/>
    <w:rsid w:val="00124AAC"/>
    <w:rsid w:val="0016133A"/>
    <w:rsid w:val="002237C7"/>
    <w:rsid w:val="002512B0"/>
    <w:rsid w:val="00252007"/>
    <w:rsid w:val="00252872"/>
    <w:rsid w:val="00256300"/>
    <w:rsid w:val="002A7C6E"/>
    <w:rsid w:val="003348AF"/>
    <w:rsid w:val="0038146E"/>
    <w:rsid w:val="003A52E1"/>
    <w:rsid w:val="003C3BC2"/>
    <w:rsid w:val="004F1184"/>
    <w:rsid w:val="0050331E"/>
    <w:rsid w:val="00513461"/>
    <w:rsid w:val="00520F4F"/>
    <w:rsid w:val="00530E86"/>
    <w:rsid w:val="0055785D"/>
    <w:rsid w:val="00594118"/>
    <w:rsid w:val="00622B08"/>
    <w:rsid w:val="00623155"/>
    <w:rsid w:val="00693689"/>
    <w:rsid w:val="006F6F48"/>
    <w:rsid w:val="00760AAE"/>
    <w:rsid w:val="00872F72"/>
    <w:rsid w:val="008E39D5"/>
    <w:rsid w:val="008E5B09"/>
    <w:rsid w:val="00974603"/>
    <w:rsid w:val="009A74AF"/>
    <w:rsid w:val="009F7395"/>
    <w:rsid w:val="00A12E13"/>
    <w:rsid w:val="00B22829"/>
    <w:rsid w:val="00BB0DB0"/>
    <w:rsid w:val="00BB6E94"/>
    <w:rsid w:val="00C06C1B"/>
    <w:rsid w:val="00C531BD"/>
    <w:rsid w:val="00C76200"/>
    <w:rsid w:val="00CB56C3"/>
    <w:rsid w:val="00CD7966"/>
    <w:rsid w:val="00D2556A"/>
    <w:rsid w:val="00D36B53"/>
    <w:rsid w:val="00D72D9B"/>
    <w:rsid w:val="00DB3E7E"/>
    <w:rsid w:val="00DC507A"/>
    <w:rsid w:val="00DF6CE1"/>
    <w:rsid w:val="00E32C50"/>
    <w:rsid w:val="00E34C1D"/>
    <w:rsid w:val="00EA6BDF"/>
    <w:rsid w:val="00F15639"/>
    <w:rsid w:val="00F64546"/>
    <w:rsid w:val="00F81B24"/>
    <w:rsid w:val="00F90A24"/>
    <w:rsid w:val="00FA1581"/>
    <w:rsid w:val="00FE222D"/>
    <w:rsid w:val="00FF6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6DD75"/>
  <w15:chartTrackingRefBased/>
  <w15:docId w15:val="{034596BA-2ED4-4EED-A911-7583166C5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AAE"/>
    <w:pPr>
      <w:spacing w:after="160" w:line="278" w:lineRule="auto"/>
    </w:pPr>
    <w:rPr>
      <w:rFonts w:eastAsiaTheme="minorHAnsi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0A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A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AA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A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AA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A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A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A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A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AA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AA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AA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AA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AA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A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A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A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A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A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0A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A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0A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A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0A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A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0AA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AA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AA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AAE"/>
    <w:rPr>
      <w:b/>
      <w:bCs/>
      <w:smallCaps/>
      <w:color w:val="365F9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60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0A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AAE"/>
    <w:rPr>
      <w:rFonts w:eastAsiaTheme="minorHAnsi"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760AA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A15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581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15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581"/>
    <w:rPr>
      <w:rFonts w:eastAsiaTheme="minorHAnsi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2512B0"/>
    <w:pPr>
      <w:spacing w:after="0" w:line="240" w:lineRule="auto"/>
    </w:pPr>
    <w:rPr>
      <w:rFonts w:eastAsia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63</Words>
  <Characters>2643</Characters>
  <Application>Microsoft Office Word</Application>
  <DocSecurity>0</DocSecurity>
  <Lines>22</Lines>
  <Paragraphs>6</Paragraphs>
  <ScaleCrop>false</ScaleCrop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e</dc:creator>
  <cp:keywords/>
  <dc:description/>
  <cp:lastModifiedBy>Ming Ye</cp:lastModifiedBy>
  <cp:revision>3</cp:revision>
  <dcterms:created xsi:type="dcterms:W3CDTF">2026-06-06T05:26:00Z</dcterms:created>
  <dcterms:modified xsi:type="dcterms:W3CDTF">2026-06-06T05:37:00Z</dcterms:modified>
</cp:coreProperties>
</file>